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EC086" w14:textId="77777777" w:rsidR="00513935" w:rsidRPr="000D6982" w:rsidRDefault="00513935" w:rsidP="00513935">
      <w:r w:rsidRPr="000D6982">
        <w:rPr>
          <w:noProof/>
          <w:lang w:val="en-GB" w:eastAsia="zh-CN"/>
        </w:rPr>
        <w:drawing>
          <wp:inline distT="0" distB="0" distL="0" distR="0" wp14:anchorId="6652C734" wp14:editId="10B100F7">
            <wp:extent cx="5274310" cy="2606355"/>
            <wp:effectExtent l="0" t="0" r="0" b="1016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C7F77" w14:textId="185B586E" w:rsidR="00513935" w:rsidRPr="000D6982" w:rsidRDefault="00513935" w:rsidP="00513935">
      <w:pPr>
        <w:pStyle w:val="Caption"/>
        <w:ind w:firstLine="0"/>
      </w:pPr>
      <w:r>
        <w:t>Additional</w:t>
      </w:r>
      <w:r w:rsidRPr="000D6982">
        <w:t xml:space="preserve"> Figure </w:t>
      </w:r>
      <w:r w:rsidR="00257DC5">
        <w:t>4</w:t>
      </w:r>
      <w:bookmarkStart w:id="0" w:name="_GoBack"/>
      <w:bookmarkEnd w:id="0"/>
      <w:r w:rsidRPr="000D6982">
        <w:t xml:space="preserve"> Batch-effects in RC appears to be limited </w:t>
      </w:r>
      <w:r w:rsidRPr="00C43490">
        <w:rPr>
          <w:b w:val="0"/>
        </w:rPr>
        <w:t>(left: All variables; right: Top 20% variables ranked by variance).</w:t>
      </w:r>
    </w:p>
    <w:p w14:paraId="72B4730D" w14:textId="77777777" w:rsidR="00513935" w:rsidRDefault="00513935" w:rsidP="00541079">
      <w:pPr>
        <w:pStyle w:val="Heading1"/>
      </w:pPr>
    </w:p>
    <w:p w14:paraId="4CD27AC1" w14:textId="2777BF80" w:rsidR="00541079" w:rsidRPr="000D6982" w:rsidRDefault="00541079" w:rsidP="00541079">
      <w:pPr>
        <w:pStyle w:val="Heading1"/>
      </w:pPr>
      <w:r w:rsidRPr="000D6982">
        <w:br w:type="page"/>
      </w:r>
    </w:p>
    <w:p w14:paraId="0956E3DA" w14:textId="77777777" w:rsidR="00541079" w:rsidRDefault="00541079" w:rsidP="00541079">
      <w:pPr>
        <w:ind w:firstLine="0"/>
      </w:pPr>
    </w:p>
    <w:p w14:paraId="656FC5DC" w14:textId="77777777" w:rsidR="00744D67" w:rsidRDefault="00DC2FC4"/>
    <w:sectPr w:rsidR="00744D67" w:rsidSect="008B06B9">
      <w:footerReference w:type="even" r:id="rId7"/>
      <w:footerReference w:type="default" r:id="rId8"/>
      <w:pgSz w:w="11900" w:h="16840"/>
      <w:pgMar w:top="1440" w:right="1800" w:bottom="1440" w:left="180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9B2B2" w14:textId="77777777" w:rsidR="00DC2FC4" w:rsidRDefault="00DC2FC4">
      <w:pPr>
        <w:spacing w:after="0" w:line="240" w:lineRule="auto"/>
      </w:pPr>
      <w:r>
        <w:separator/>
      </w:r>
    </w:p>
  </w:endnote>
  <w:endnote w:type="continuationSeparator" w:id="0">
    <w:p w14:paraId="0274DF43" w14:textId="77777777" w:rsidR="00DC2FC4" w:rsidRDefault="00DC2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3E3C9" w14:textId="77777777" w:rsidR="00394F2F" w:rsidRDefault="00541079" w:rsidP="008B06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E668AB" w14:textId="77777777" w:rsidR="00394F2F" w:rsidRDefault="00DC2FC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14171B" w14:textId="77777777" w:rsidR="00394F2F" w:rsidRDefault="00541079" w:rsidP="00691E14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2F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C7376F" w14:textId="77777777" w:rsidR="00394F2F" w:rsidRDefault="00DC2FC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BBE0E" w14:textId="77777777" w:rsidR="00DC2FC4" w:rsidRDefault="00DC2FC4">
      <w:pPr>
        <w:spacing w:after="0" w:line="240" w:lineRule="auto"/>
      </w:pPr>
      <w:r>
        <w:separator/>
      </w:r>
    </w:p>
  </w:footnote>
  <w:footnote w:type="continuationSeparator" w:id="0">
    <w:p w14:paraId="3747A086" w14:textId="77777777" w:rsidR="00DC2FC4" w:rsidRDefault="00DC2F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079"/>
    <w:rsid w:val="001F3DB4"/>
    <w:rsid w:val="00257DC5"/>
    <w:rsid w:val="00374487"/>
    <w:rsid w:val="00513935"/>
    <w:rsid w:val="00541079"/>
    <w:rsid w:val="00C43490"/>
    <w:rsid w:val="00DC2FC4"/>
    <w:rsid w:val="00FB6F5E"/>
    <w:rsid w:val="00FD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B65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1079"/>
    <w:pPr>
      <w:spacing w:after="240" w:line="480" w:lineRule="auto"/>
      <w:ind w:firstLine="360"/>
    </w:pPr>
    <w:rPr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1079"/>
    <w:pPr>
      <w:spacing w:before="600" w:after="0" w:line="24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07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07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079"/>
    <w:rPr>
      <w:rFonts w:asciiTheme="majorHAnsi" w:eastAsiaTheme="majorEastAsia" w:hAnsiTheme="majorHAnsi" w:cstheme="majorBidi"/>
      <w:b/>
      <w:bCs/>
      <w:i/>
      <w:iCs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41079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41079"/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541079"/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10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079"/>
    <w:rPr>
      <w:sz w:val="22"/>
      <w:szCs w:val="22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541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</Words>
  <Characters>117</Characters>
  <Application>Microsoft Macintosh Word</Application>
  <DocSecurity>0</DocSecurity>
  <Lines>1</Lines>
  <Paragraphs>1</Paragraphs>
  <ScaleCrop>false</ScaleCrop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y Lim</dc:creator>
  <cp:keywords/>
  <dc:description/>
  <cp:lastModifiedBy>Deky Lim</cp:lastModifiedBy>
  <cp:revision>4</cp:revision>
  <dcterms:created xsi:type="dcterms:W3CDTF">2016-11-14T05:51:00Z</dcterms:created>
  <dcterms:modified xsi:type="dcterms:W3CDTF">2016-11-14T06:34:00Z</dcterms:modified>
</cp:coreProperties>
</file>